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7C12A" w14:textId="24A8B117" w:rsidR="0047228D" w:rsidRPr="007B2BA4" w:rsidRDefault="0047228D" w:rsidP="005B30E3">
      <w:pPr>
        <w:tabs>
          <w:tab w:val="left" w:pos="1253"/>
        </w:tabs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800"/>
        <w:gridCol w:w="1800"/>
        <w:gridCol w:w="2970"/>
      </w:tblGrid>
      <w:tr w:rsidR="0047228D" w:rsidRPr="007B2BA4" w14:paraId="7E97374D" w14:textId="77777777" w:rsidTr="00996F03">
        <w:tc>
          <w:tcPr>
            <w:tcW w:w="9900" w:type="dxa"/>
            <w:gridSpan w:val="4"/>
            <w:tcBorders>
              <w:bottom w:val="single" w:sz="4" w:space="0" w:color="auto"/>
            </w:tcBorders>
            <w:vAlign w:val="center"/>
          </w:tcPr>
          <w:p w14:paraId="37060FC1" w14:textId="59591191" w:rsidR="0047228D" w:rsidRPr="007B2BA4" w:rsidRDefault="003A7C56" w:rsidP="00F53285">
            <w:pPr>
              <w:spacing w:befor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l </w:t>
            </w:r>
            <w:r w:rsidR="0047228D" w:rsidRPr="007B2BA4">
              <w:rPr>
                <w:rFonts w:ascii="Times New Roman" w:hAnsi="Times New Roman" w:cs="Times New Roman"/>
              </w:rPr>
              <w:t xml:space="preserve">Table 1. Significant clusters returned in </w:t>
            </w:r>
            <w:r w:rsidR="00A6688F" w:rsidRPr="007B2BA4">
              <w:rPr>
                <w:rFonts w:ascii="Times New Roman" w:hAnsi="Times New Roman" w:cs="Times New Roman"/>
              </w:rPr>
              <w:t>the</w:t>
            </w:r>
            <w:r w:rsidR="0047228D" w:rsidRPr="007B2BA4">
              <w:rPr>
                <w:rFonts w:ascii="Times New Roman" w:hAnsi="Times New Roman" w:cs="Times New Roman"/>
              </w:rPr>
              <w:t xml:space="preserve"> </w:t>
            </w:r>
            <w:r w:rsidR="00A6688F" w:rsidRPr="007B2BA4">
              <w:rPr>
                <w:rFonts w:ascii="Times New Roman" w:hAnsi="Times New Roman" w:cs="Times New Roman"/>
              </w:rPr>
              <w:t xml:space="preserve">TFCE </w:t>
            </w:r>
            <w:r w:rsidR="0047228D" w:rsidRPr="007B2BA4">
              <w:rPr>
                <w:rFonts w:ascii="Times New Roman" w:hAnsi="Times New Roman" w:cs="Times New Roman"/>
              </w:rPr>
              <w:t xml:space="preserve">FWE-corrected </w:t>
            </w:r>
            <w:r w:rsidR="00A6688F" w:rsidRPr="007B2BA4">
              <w:rPr>
                <w:rFonts w:ascii="Times New Roman" w:hAnsi="Times New Roman" w:cs="Times New Roman"/>
              </w:rPr>
              <w:t>NS network map</w:t>
            </w:r>
          </w:p>
        </w:tc>
      </w:tr>
      <w:tr w:rsidR="0047228D" w:rsidRPr="007B2BA4" w14:paraId="279B4EDC" w14:textId="77777777" w:rsidTr="00996F03">
        <w:tc>
          <w:tcPr>
            <w:tcW w:w="99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17D29" w14:textId="77777777" w:rsidR="0047228D" w:rsidRPr="007B2BA4" w:rsidRDefault="0047228D" w:rsidP="00F53285">
            <w:pPr>
              <w:spacing w:before="160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Significant Clusters</w:t>
            </w:r>
          </w:p>
        </w:tc>
      </w:tr>
      <w:tr w:rsidR="0047228D" w:rsidRPr="007B2BA4" w14:paraId="0192491E" w14:textId="77777777" w:rsidTr="007B2BA4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D13E9" w14:textId="74F049AE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 xml:space="preserve">Brain </w:t>
            </w:r>
            <w:r w:rsidR="00551F66" w:rsidRPr="007B2BA4">
              <w:rPr>
                <w:rFonts w:ascii="Times New Roman" w:hAnsi="Times New Roman" w:cs="Times New Roman"/>
              </w:rPr>
              <w:t>Regio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177C9" w14:textId="77777777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Significance (FWE-correcte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D1EF5" w14:textId="77777777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Volume (mm</w:t>
            </w:r>
            <w:r w:rsidRPr="007B2BA4">
              <w:rPr>
                <w:rFonts w:ascii="Times New Roman" w:hAnsi="Times New Roman" w:cs="Times New Roman"/>
                <w:vertAlign w:val="superscript"/>
              </w:rPr>
              <w:t>3</w:t>
            </w:r>
            <w:r w:rsidRPr="007B2B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954AD" w14:textId="77777777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Peak Voxel Coordinates (MNI)</w:t>
            </w:r>
          </w:p>
        </w:tc>
      </w:tr>
      <w:tr w:rsidR="0047228D" w:rsidRPr="007B2BA4" w14:paraId="2BF6262E" w14:textId="77777777" w:rsidTr="007B2BA4"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640BB653" w14:textId="6944932E" w:rsidR="0047228D" w:rsidRPr="007B2BA4" w:rsidRDefault="00551F66" w:rsidP="00F53285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Dorsal cingulate, thalamus, and globus pallidus - bilatera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05E715C" w14:textId="77777777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p &lt; 0.0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22FA83F" w14:textId="3954A4CA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2</w:t>
            </w:r>
            <w:r w:rsidR="00551F66" w:rsidRPr="007B2BA4">
              <w:rPr>
                <w:rFonts w:ascii="Times New Roman" w:hAnsi="Times New Roman" w:cs="Times New Roman"/>
              </w:rPr>
              <w:t>56</w:t>
            </w:r>
            <w:r w:rsidRPr="007B2BA4">
              <w:rPr>
                <w:rFonts w:ascii="Times New Roman" w:hAnsi="Times New Roman" w:cs="Times New Roman"/>
              </w:rPr>
              <w:t>,</w:t>
            </w:r>
            <w:r w:rsidR="00551F66" w:rsidRPr="007B2BA4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2EC018A6" w14:textId="77777777" w:rsidR="00AB0940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 xml:space="preserve">X: </w:t>
            </w:r>
            <w:r w:rsidR="00551F66" w:rsidRPr="007B2BA4">
              <w:rPr>
                <w:rFonts w:ascii="Times New Roman" w:hAnsi="Times New Roman" w:cs="Times New Roman"/>
              </w:rPr>
              <w:t>57</w:t>
            </w:r>
            <w:r w:rsidRPr="007B2BA4">
              <w:rPr>
                <w:rFonts w:ascii="Times New Roman" w:hAnsi="Times New Roman" w:cs="Times New Roman"/>
              </w:rPr>
              <w:t xml:space="preserve">, Y: </w:t>
            </w:r>
            <w:r w:rsidR="00551F66" w:rsidRPr="007B2BA4">
              <w:rPr>
                <w:rFonts w:ascii="Times New Roman" w:hAnsi="Times New Roman" w:cs="Times New Roman"/>
              </w:rPr>
              <w:t>50</w:t>
            </w:r>
            <w:r w:rsidRPr="007B2BA4">
              <w:rPr>
                <w:rFonts w:ascii="Times New Roman" w:hAnsi="Times New Roman" w:cs="Times New Roman"/>
              </w:rPr>
              <w:t>, Z:</w:t>
            </w:r>
            <w:r w:rsidR="00551F66" w:rsidRPr="007B2BA4">
              <w:rPr>
                <w:rFonts w:ascii="Times New Roman" w:hAnsi="Times New Roman" w:cs="Times New Roman"/>
              </w:rPr>
              <w:t>46</w:t>
            </w:r>
            <w:r w:rsidR="00AB0940" w:rsidRPr="007B2BA4">
              <w:rPr>
                <w:rFonts w:ascii="Times New Roman" w:hAnsi="Times New Roman" w:cs="Times New Roman"/>
              </w:rPr>
              <w:t xml:space="preserve"> </w:t>
            </w:r>
          </w:p>
          <w:p w14:paraId="695639D9" w14:textId="4DC182D2" w:rsidR="0047228D" w:rsidRPr="007B2BA4" w:rsidRDefault="00AB0940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(</w:t>
            </w:r>
            <w:proofErr w:type="gramStart"/>
            <w:r w:rsidRPr="007B2BA4">
              <w:rPr>
                <w:rFonts w:ascii="Times New Roman" w:hAnsi="Times New Roman" w:cs="Times New Roman"/>
              </w:rPr>
              <w:t>cingulate</w:t>
            </w:r>
            <w:proofErr w:type="gramEnd"/>
            <w:r w:rsidRPr="007B2BA4">
              <w:rPr>
                <w:rFonts w:ascii="Times New Roman" w:hAnsi="Times New Roman" w:cs="Times New Roman"/>
              </w:rPr>
              <w:t>: X: 45, Y: 66, Z:55)</w:t>
            </w:r>
          </w:p>
        </w:tc>
      </w:tr>
      <w:tr w:rsidR="0047228D" w:rsidRPr="007B2BA4" w14:paraId="2C33E901" w14:textId="77777777" w:rsidTr="007B2BA4">
        <w:tc>
          <w:tcPr>
            <w:tcW w:w="3330" w:type="dxa"/>
            <w:vAlign w:val="center"/>
          </w:tcPr>
          <w:p w14:paraId="1D237F37" w14:textId="0EADA218" w:rsidR="0047228D" w:rsidRPr="007B2BA4" w:rsidRDefault="00551F66" w:rsidP="00F53285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 xml:space="preserve">Cerebellum (culmen, </w:t>
            </w:r>
            <w:proofErr w:type="spellStart"/>
            <w:r w:rsidRPr="007B2BA4">
              <w:rPr>
                <w:rFonts w:ascii="Times New Roman" w:hAnsi="Times New Roman" w:cs="Times New Roman"/>
              </w:rPr>
              <w:t>declive</w:t>
            </w:r>
            <w:proofErr w:type="spellEnd"/>
            <w:r w:rsidRPr="007B2B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vAlign w:val="center"/>
          </w:tcPr>
          <w:p w14:paraId="75D425E9" w14:textId="2AAB4020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800" w:type="dxa"/>
            <w:vAlign w:val="center"/>
          </w:tcPr>
          <w:p w14:paraId="66BF600A" w14:textId="0399AD3C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1</w:t>
            </w:r>
            <w:r w:rsidR="00551F66" w:rsidRPr="007B2BA4">
              <w:rPr>
                <w:rFonts w:ascii="Times New Roman" w:hAnsi="Times New Roman" w:cs="Times New Roman"/>
              </w:rPr>
              <w:t>2</w:t>
            </w:r>
            <w:r w:rsidRPr="007B2BA4">
              <w:rPr>
                <w:rFonts w:ascii="Times New Roman" w:hAnsi="Times New Roman" w:cs="Times New Roman"/>
              </w:rPr>
              <w:t>,</w:t>
            </w:r>
            <w:r w:rsidR="00551F66" w:rsidRPr="007B2BA4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2970" w:type="dxa"/>
            <w:vAlign w:val="center"/>
          </w:tcPr>
          <w:p w14:paraId="56D45E56" w14:textId="0F38C6FA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 xml:space="preserve">X: </w:t>
            </w:r>
            <w:r w:rsidR="00551F66" w:rsidRPr="007B2BA4">
              <w:rPr>
                <w:rFonts w:ascii="Times New Roman" w:hAnsi="Times New Roman" w:cs="Times New Roman"/>
              </w:rPr>
              <w:t>46</w:t>
            </w:r>
            <w:r w:rsidRPr="007B2BA4">
              <w:rPr>
                <w:rFonts w:ascii="Times New Roman" w:hAnsi="Times New Roman" w:cs="Times New Roman"/>
              </w:rPr>
              <w:t xml:space="preserve">, Y: </w:t>
            </w:r>
            <w:r w:rsidR="00551F66" w:rsidRPr="007B2BA4">
              <w:rPr>
                <w:rFonts w:ascii="Times New Roman" w:hAnsi="Times New Roman" w:cs="Times New Roman"/>
              </w:rPr>
              <w:t>30</w:t>
            </w:r>
            <w:r w:rsidRPr="007B2BA4">
              <w:rPr>
                <w:rFonts w:ascii="Times New Roman" w:hAnsi="Times New Roman" w:cs="Times New Roman"/>
              </w:rPr>
              <w:t xml:space="preserve">, Z: </w:t>
            </w:r>
            <w:r w:rsidR="00551F66" w:rsidRPr="007B2BA4">
              <w:rPr>
                <w:rFonts w:ascii="Times New Roman" w:hAnsi="Times New Roman" w:cs="Times New Roman"/>
              </w:rPr>
              <w:t>30</w:t>
            </w:r>
          </w:p>
        </w:tc>
      </w:tr>
      <w:tr w:rsidR="0047228D" w:rsidRPr="007B2BA4" w14:paraId="68FD410D" w14:textId="77777777" w:rsidTr="007B2BA4">
        <w:tc>
          <w:tcPr>
            <w:tcW w:w="3330" w:type="dxa"/>
            <w:vAlign w:val="center"/>
          </w:tcPr>
          <w:p w14:paraId="5E7E8415" w14:textId="3C3D6840" w:rsidR="0047228D" w:rsidRPr="007B2BA4" w:rsidRDefault="00551F66" w:rsidP="00F53285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Angular gyrus - right</w:t>
            </w:r>
          </w:p>
        </w:tc>
        <w:tc>
          <w:tcPr>
            <w:tcW w:w="1800" w:type="dxa"/>
            <w:vAlign w:val="center"/>
          </w:tcPr>
          <w:p w14:paraId="369E06BA" w14:textId="77777777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800" w:type="dxa"/>
            <w:vAlign w:val="center"/>
          </w:tcPr>
          <w:p w14:paraId="6774D307" w14:textId="688D3B5E" w:rsidR="0047228D" w:rsidRPr="007B2BA4" w:rsidRDefault="00AB43F2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8,488</w:t>
            </w:r>
          </w:p>
        </w:tc>
        <w:tc>
          <w:tcPr>
            <w:tcW w:w="2970" w:type="dxa"/>
            <w:vAlign w:val="center"/>
          </w:tcPr>
          <w:p w14:paraId="07D09BFF" w14:textId="0FF9198A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 xml:space="preserve">X: </w:t>
            </w:r>
            <w:r w:rsidR="00AB43F2" w:rsidRPr="007B2BA4">
              <w:rPr>
                <w:rFonts w:ascii="Times New Roman" w:hAnsi="Times New Roman" w:cs="Times New Roman"/>
              </w:rPr>
              <w:t>65</w:t>
            </w:r>
            <w:r w:rsidRPr="007B2BA4">
              <w:rPr>
                <w:rFonts w:ascii="Times New Roman" w:hAnsi="Times New Roman" w:cs="Times New Roman"/>
              </w:rPr>
              <w:t xml:space="preserve">, Y: </w:t>
            </w:r>
            <w:r w:rsidR="00AB43F2" w:rsidRPr="007B2BA4">
              <w:rPr>
                <w:rFonts w:ascii="Times New Roman" w:hAnsi="Times New Roman" w:cs="Times New Roman"/>
              </w:rPr>
              <w:t>35</w:t>
            </w:r>
            <w:r w:rsidRPr="007B2BA4">
              <w:rPr>
                <w:rFonts w:ascii="Times New Roman" w:hAnsi="Times New Roman" w:cs="Times New Roman"/>
              </w:rPr>
              <w:t xml:space="preserve">, Z: </w:t>
            </w:r>
            <w:r w:rsidR="00AB43F2" w:rsidRPr="007B2BA4">
              <w:rPr>
                <w:rFonts w:ascii="Times New Roman" w:hAnsi="Times New Roman" w:cs="Times New Roman"/>
              </w:rPr>
              <w:t>53</w:t>
            </w:r>
          </w:p>
        </w:tc>
      </w:tr>
      <w:tr w:rsidR="0047228D" w:rsidRPr="007B2BA4" w14:paraId="2EC8D4F0" w14:textId="77777777" w:rsidTr="007B2BA4">
        <w:tc>
          <w:tcPr>
            <w:tcW w:w="3330" w:type="dxa"/>
            <w:vAlign w:val="center"/>
          </w:tcPr>
          <w:p w14:paraId="56B5917F" w14:textId="27BDA226" w:rsidR="0047228D" w:rsidRPr="007B2BA4" w:rsidRDefault="00AB43F2" w:rsidP="00F53285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Cerebellum (crus II) - left</w:t>
            </w:r>
          </w:p>
        </w:tc>
        <w:tc>
          <w:tcPr>
            <w:tcW w:w="1800" w:type="dxa"/>
            <w:vAlign w:val="center"/>
          </w:tcPr>
          <w:p w14:paraId="0E9BA60F" w14:textId="2BCE4893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800" w:type="dxa"/>
            <w:vAlign w:val="center"/>
          </w:tcPr>
          <w:p w14:paraId="043E36AA" w14:textId="56667963" w:rsidR="0047228D" w:rsidRPr="007B2BA4" w:rsidRDefault="00AB43F2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6,200</w:t>
            </w:r>
          </w:p>
        </w:tc>
        <w:tc>
          <w:tcPr>
            <w:tcW w:w="2970" w:type="dxa"/>
            <w:vAlign w:val="center"/>
          </w:tcPr>
          <w:p w14:paraId="61C3C77C" w14:textId="2C8081A7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 xml:space="preserve">X: </w:t>
            </w:r>
            <w:r w:rsidR="00AB43F2" w:rsidRPr="007B2BA4">
              <w:rPr>
                <w:rFonts w:ascii="Times New Roman" w:hAnsi="Times New Roman" w:cs="Times New Roman"/>
              </w:rPr>
              <w:t>38</w:t>
            </w:r>
            <w:r w:rsidRPr="007B2BA4">
              <w:rPr>
                <w:rFonts w:ascii="Times New Roman" w:hAnsi="Times New Roman" w:cs="Times New Roman"/>
              </w:rPr>
              <w:t xml:space="preserve">, Y: </w:t>
            </w:r>
            <w:r w:rsidR="00AB43F2" w:rsidRPr="007B2BA4">
              <w:rPr>
                <w:rFonts w:ascii="Times New Roman" w:hAnsi="Times New Roman" w:cs="Times New Roman"/>
              </w:rPr>
              <w:t>22</w:t>
            </w:r>
            <w:r w:rsidRPr="007B2BA4">
              <w:rPr>
                <w:rFonts w:ascii="Times New Roman" w:hAnsi="Times New Roman" w:cs="Times New Roman"/>
              </w:rPr>
              <w:t xml:space="preserve">, Z: </w:t>
            </w:r>
            <w:r w:rsidR="00AB43F2" w:rsidRPr="007B2BA4">
              <w:rPr>
                <w:rFonts w:ascii="Times New Roman" w:hAnsi="Times New Roman" w:cs="Times New Roman"/>
              </w:rPr>
              <w:t>12</w:t>
            </w:r>
          </w:p>
        </w:tc>
      </w:tr>
      <w:tr w:rsidR="0047228D" w:rsidRPr="007B2BA4" w14:paraId="29311962" w14:textId="77777777" w:rsidTr="007B2BA4"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699DBC73" w14:textId="49F4D835" w:rsidR="0047228D" w:rsidRPr="007B2BA4" w:rsidRDefault="00AB43F2" w:rsidP="00F53285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Middle temporal gyrus - righ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35369A2" w14:textId="77777777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2084E3C" w14:textId="7655C82E" w:rsidR="0047228D" w:rsidRPr="007B2BA4" w:rsidRDefault="00AB0940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>5,768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63AE1A3A" w14:textId="4BE2219E" w:rsidR="0047228D" w:rsidRPr="007B2BA4" w:rsidRDefault="0047228D" w:rsidP="00F53285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7B2BA4">
              <w:rPr>
                <w:rFonts w:ascii="Times New Roman" w:hAnsi="Times New Roman" w:cs="Times New Roman"/>
              </w:rPr>
              <w:t xml:space="preserve">X: </w:t>
            </w:r>
            <w:r w:rsidR="00AB43F2" w:rsidRPr="007B2BA4">
              <w:rPr>
                <w:rFonts w:ascii="Times New Roman" w:hAnsi="Times New Roman" w:cs="Times New Roman"/>
              </w:rPr>
              <w:t>80</w:t>
            </w:r>
            <w:r w:rsidRPr="007B2BA4">
              <w:rPr>
                <w:rFonts w:ascii="Times New Roman" w:hAnsi="Times New Roman" w:cs="Times New Roman"/>
              </w:rPr>
              <w:t xml:space="preserve">, Y: </w:t>
            </w:r>
            <w:r w:rsidR="00AB43F2" w:rsidRPr="007B2BA4">
              <w:rPr>
                <w:rFonts w:ascii="Times New Roman" w:hAnsi="Times New Roman" w:cs="Times New Roman"/>
              </w:rPr>
              <w:t>42</w:t>
            </w:r>
            <w:r w:rsidRPr="007B2BA4">
              <w:rPr>
                <w:rFonts w:ascii="Times New Roman" w:hAnsi="Times New Roman" w:cs="Times New Roman"/>
              </w:rPr>
              <w:t xml:space="preserve">, Z: </w:t>
            </w:r>
            <w:r w:rsidR="00AB43F2" w:rsidRPr="007B2BA4">
              <w:rPr>
                <w:rFonts w:ascii="Times New Roman" w:hAnsi="Times New Roman" w:cs="Times New Roman"/>
              </w:rPr>
              <w:t>32</w:t>
            </w:r>
          </w:p>
        </w:tc>
      </w:tr>
    </w:tbl>
    <w:p w14:paraId="1A4DA091" w14:textId="77777777" w:rsidR="0047228D" w:rsidRPr="00A54991" w:rsidRDefault="0047228D" w:rsidP="005B30E3">
      <w:pPr>
        <w:tabs>
          <w:tab w:val="left" w:pos="1253"/>
        </w:tabs>
        <w:spacing w:line="276" w:lineRule="auto"/>
        <w:rPr>
          <w:rFonts w:ascii="Calibri" w:hAnsi="Calibri" w:cs="Calibri"/>
        </w:rPr>
      </w:pPr>
    </w:p>
    <w:sectPr w:rsidR="0047228D" w:rsidRPr="00A54991" w:rsidSect="00A5499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7E77A" w14:textId="77777777" w:rsidR="000C7A46" w:rsidRDefault="000C7A46" w:rsidP="003D6951">
      <w:pPr>
        <w:spacing w:after="0" w:line="240" w:lineRule="auto"/>
      </w:pPr>
      <w:r>
        <w:separator/>
      </w:r>
    </w:p>
  </w:endnote>
  <w:endnote w:type="continuationSeparator" w:id="0">
    <w:p w14:paraId="3F2A4D2B" w14:textId="77777777" w:rsidR="000C7A46" w:rsidRDefault="000C7A46" w:rsidP="003D6951">
      <w:pPr>
        <w:spacing w:after="0" w:line="240" w:lineRule="auto"/>
      </w:pPr>
      <w:r>
        <w:continuationSeparator/>
      </w:r>
    </w:p>
  </w:endnote>
  <w:endnote w:type="continuationNotice" w:id="1">
    <w:p w14:paraId="10F3DB57" w14:textId="77777777" w:rsidR="000C7A46" w:rsidRDefault="000C7A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C2967" w14:textId="3165B547" w:rsidR="003D6951" w:rsidRDefault="003D6951" w:rsidP="00ED7F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C79DC10" w14:textId="77777777" w:rsidR="003D6951" w:rsidRDefault="003D6951" w:rsidP="003D69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37178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C20769" w14:textId="3048DDFB" w:rsidR="003D6951" w:rsidRDefault="003D6951" w:rsidP="00ED7F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3F76EB" w14:textId="77777777" w:rsidR="003D6951" w:rsidRDefault="003D6951" w:rsidP="003D69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1B2B4" w14:textId="77777777" w:rsidR="000C7A46" w:rsidRDefault="000C7A46" w:rsidP="003D6951">
      <w:pPr>
        <w:spacing w:after="0" w:line="240" w:lineRule="auto"/>
      </w:pPr>
      <w:r>
        <w:separator/>
      </w:r>
    </w:p>
  </w:footnote>
  <w:footnote w:type="continuationSeparator" w:id="0">
    <w:p w14:paraId="4770A11B" w14:textId="77777777" w:rsidR="000C7A46" w:rsidRDefault="000C7A46" w:rsidP="003D6951">
      <w:pPr>
        <w:spacing w:after="0" w:line="240" w:lineRule="auto"/>
      </w:pPr>
      <w:r>
        <w:continuationSeparator/>
      </w:r>
    </w:p>
  </w:footnote>
  <w:footnote w:type="continuationNotice" w:id="1">
    <w:p w14:paraId="52276E3B" w14:textId="77777777" w:rsidR="000C7A46" w:rsidRDefault="000C7A4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52222"/>
    <w:multiLevelType w:val="hybridMultilevel"/>
    <w:tmpl w:val="77D47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B0761"/>
    <w:multiLevelType w:val="hybridMultilevel"/>
    <w:tmpl w:val="0DEA3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1C223D"/>
    <w:multiLevelType w:val="hybridMultilevel"/>
    <w:tmpl w:val="3DAC3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697E06"/>
    <w:multiLevelType w:val="hybridMultilevel"/>
    <w:tmpl w:val="E5CC8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1015A1"/>
    <w:multiLevelType w:val="hybridMultilevel"/>
    <w:tmpl w:val="357E96D0"/>
    <w:lvl w:ilvl="0" w:tplc="BBF2A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1227AF4"/>
    <w:multiLevelType w:val="hybridMultilevel"/>
    <w:tmpl w:val="61CEA8CE"/>
    <w:lvl w:ilvl="0" w:tplc="8356E33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4885384"/>
    <w:multiLevelType w:val="hybridMultilevel"/>
    <w:tmpl w:val="1B3AE4D8"/>
    <w:lvl w:ilvl="0" w:tplc="801414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5304887">
    <w:abstractNumId w:val="6"/>
  </w:num>
  <w:num w:numId="2" w16cid:durableId="139616566">
    <w:abstractNumId w:val="2"/>
  </w:num>
  <w:num w:numId="3" w16cid:durableId="366373250">
    <w:abstractNumId w:val="4"/>
  </w:num>
  <w:num w:numId="4" w16cid:durableId="825173449">
    <w:abstractNumId w:val="5"/>
  </w:num>
  <w:num w:numId="5" w16cid:durableId="405346714">
    <w:abstractNumId w:val="1"/>
  </w:num>
  <w:num w:numId="6" w16cid:durableId="1895192594">
    <w:abstractNumId w:val="0"/>
  </w:num>
  <w:num w:numId="7" w16cid:durableId="8702638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BD4"/>
    <w:rsid w:val="000009E8"/>
    <w:rsid w:val="00003754"/>
    <w:rsid w:val="00004856"/>
    <w:rsid w:val="00005099"/>
    <w:rsid w:val="0000599D"/>
    <w:rsid w:val="00006B5E"/>
    <w:rsid w:val="00006C45"/>
    <w:rsid w:val="00006FA7"/>
    <w:rsid w:val="00010B8B"/>
    <w:rsid w:val="00012513"/>
    <w:rsid w:val="00014E5E"/>
    <w:rsid w:val="000168B5"/>
    <w:rsid w:val="000245DB"/>
    <w:rsid w:val="000252A0"/>
    <w:rsid w:val="0002724E"/>
    <w:rsid w:val="00027425"/>
    <w:rsid w:val="000275AC"/>
    <w:rsid w:val="00033029"/>
    <w:rsid w:val="00033E1F"/>
    <w:rsid w:val="000347B7"/>
    <w:rsid w:val="0003611C"/>
    <w:rsid w:val="0003748B"/>
    <w:rsid w:val="0003760C"/>
    <w:rsid w:val="0004023F"/>
    <w:rsid w:val="000415C7"/>
    <w:rsid w:val="00041B1E"/>
    <w:rsid w:val="00044878"/>
    <w:rsid w:val="00045CCD"/>
    <w:rsid w:val="00046228"/>
    <w:rsid w:val="00047329"/>
    <w:rsid w:val="00050199"/>
    <w:rsid w:val="00055936"/>
    <w:rsid w:val="0005636C"/>
    <w:rsid w:val="000564AF"/>
    <w:rsid w:val="00060760"/>
    <w:rsid w:val="00061AAF"/>
    <w:rsid w:val="00061CE0"/>
    <w:rsid w:val="000663B0"/>
    <w:rsid w:val="0006662E"/>
    <w:rsid w:val="00067B2B"/>
    <w:rsid w:val="00070635"/>
    <w:rsid w:val="00071DCC"/>
    <w:rsid w:val="00071FF0"/>
    <w:rsid w:val="000721E8"/>
    <w:rsid w:val="000725B4"/>
    <w:rsid w:val="00076156"/>
    <w:rsid w:val="00076EE7"/>
    <w:rsid w:val="000772F7"/>
    <w:rsid w:val="00080543"/>
    <w:rsid w:val="00080B84"/>
    <w:rsid w:val="00080D30"/>
    <w:rsid w:val="00080D41"/>
    <w:rsid w:val="000813A4"/>
    <w:rsid w:val="0008142A"/>
    <w:rsid w:val="0008188D"/>
    <w:rsid w:val="00082588"/>
    <w:rsid w:val="000839F3"/>
    <w:rsid w:val="000859A8"/>
    <w:rsid w:val="00086A57"/>
    <w:rsid w:val="000937BE"/>
    <w:rsid w:val="00095051"/>
    <w:rsid w:val="0009733D"/>
    <w:rsid w:val="000A19B1"/>
    <w:rsid w:val="000A4723"/>
    <w:rsid w:val="000A585E"/>
    <w:rsid w:val="000A6F54"/>
    <w:rsid w:val="000B0C83"/>
    <w:rsid w:val="000B1FA8"/>
    <w:rsid w:val="000B28DF"/>
    <w:rsid w:val="000B7105"/>
    <w:rsid w:val="000C0045"/>
    <w:rsid w:val="000C0645"/>
    <w:rsid w:val="000C363E"/>
    <w:rsid w:val="000C4671"/>
    <w:rsid w:val="000C46FE"/>
    <w:rsid w:val="000C4C3A"/>
    <w:rsid w:val="000C7A46"/>
    <w:rsid w:val="000D006E"/>
    <w:rsid w:val="000D3172"/>
    <w:rsid w:val="000D42D5"/>
    <w:rsid w:val="000D444B"/>
    <w:rsid w:val="000D5D96"/>
    <w:rsid w:val="000E2397"/>
    <w:rsid w:val="000E5B5C"/>
    <w:rsid w:val="000E5ED1"/>
    <w:rsid w:val="000F3309"/>
    <w:rsid w:val="000F37DB"/>
    <w:rsid w:val="000F4A63"/>
    <w:rsid w:val="000F5B54"/>
    <w:rsid w:val="000F6B59"/>
    <w:rsid w:val="00100A21"/>
    <w:rsid w:val="0010119F"/>
    <w:rsid w:val="00101D5C"/>
    <w:rsid w:val="001114ED"/>
    <w:rsid w:val="001141C0"/>
    <w:rsid w:val="00114ECF"/>
    <w:rsid w:val="00117022"/>
    <w:rsid w:val="00117A37"/>
    <w:rsid w:val="0012086D"/>
    <w:rsid w:val="0012127D"/>
    <w:rsid w:val="00124019"/>
    <w:rsid w:val="00126815"/>
    <w:rsid w:val="00127104"/>
    <w:rsid w:val="0012765A"/>
    <w:rsid w:val="0013105A"/>
    <w:rsid w:val="00131FC4"/>
    <w:rsid w:val="0013213F"/>
    <w:rsid w:val="00134519"/>
    <w:rsid w:val="00135497"/>
    <w:rsid w:val="00136054"/>
    <w:rsid w:val="001371A5"/>
    <w:rsid w:val="00140801"/>
    <w:rsid w:val="00141B4E"/>
    <w:rsid w:val="0014287E"/>
    <w:rsid w:val="00143950"/>
    <w:rsid w:val="00147F66"/>
    <w:rsid w:val="00153237"/>
    <w:rsid w:val="0015432D"/>
    <w:rsid w:val="001613AB"/>
    <w:rsid w:val="00162795"/>
    <w:rsid w:val="00162903"/>
    <w:rsid w:val="00162927"/>
    <w:rsid w:val="00165575"/>
    <w:rsid w:val="00167E6D"/>
    <w:rsid w:val="00170F93"/>
    <w:rsid w:val="0017248D"/>
    <w:rsid w:val="00172C59"/>
    <w:rsid w:val="00174B91"/>
    <w:rsid w:val="00177A3F"/>
    <w:rsid w:val="001816CE"/>
    <w:rsid w:val="00181845"/>
    <w:rsid w:val="00182567"/>
    <w:rsid w:val="00183EEB"/>
    <w:rsid w:val="00185346"/>
    <w:rsid w:val="00192F6A"/>
    <w:rsid w:val="001943C9"/>
    <w:rsid w:val="001A2CEE"/>
    <w:rsid w:val="001A67FC"/>
    <w:rsid w:val="001A77A6"/>
    <w:rsid w:val="001A78DD"/>
    <w:rsid w:val="001B0EA8"/>
    <w:rsid w:val="001B28FB"/>
    <w:rsid w:val="001B2A58"/>
    <w:rsid w:val="001B2D18"/>
    <w:rsid w:val="001B3232"/>
    <w:rsid w:val="001B342D"/>
    <w:rsid w:val="001B655A"/>
    <w:rsid w:val="001C013D"/>
    <w:rsid w:val="001C12E0"/>
    <w:rsid w:val="001C38AE"/>
    <w:rsid w:val="001C4E26"/>
    <w:rsid w:val="001D11AF"/>
    <w:rsid w:val="001D2C94"/>
    <w:rsid w:val="001D3732"/>
    <w:rsid w:val="001D5E94"/>
    <w:rsid w:val="001D6522"/>
    <w:rsid w:val="001D6798"/>
    <w:rsid w:val="001E0B4F"/>
    <w:rsid w:val="001E14AB"/>
    <w:rsid w:val="001E4739"/>
    <w:rsid w:val="001E6810"/>
    <w:rsid w:val="001F3358"/>
    <w:rsid w:val="0020023A"/>
    <w:rsid w:val="002002FB"/>
    <w:rsid w:val="002026EE"/>
    <w:rsid w:val="00204DDC"/>
    <w:rsid w:val="00205175"/>
    <w:rsid w:val="002075DD"/>
    <w:rsid w:val="00211C35"/>
    <w:rsid w:val="00212960"/>
    <w:rsid w:val="0021342D"/>
    <w:rsid w:val="00214C3A"/>
    <w:rsid w:val="00216A2C"/>
    <w:rsid w:val="00216CC4"/>
    <w:rsid w:val="002174A6"/>
    <w:rsid w:val="002244E1"/>
    <w:rsid w:val="00230F93"/>
    <w:rsid w:val="002334CF"/>
    <w:rsid w:val="00233749"/>
    <w:rsid w:val="00233D8E"/>
    <w:rsid w:val="0023448C"/>
    <w:rsid w:val="0023554E"/>
    <w:rsid w:val="00236B01"/>
    <w:rsid w:val="00237250"/>
    <w:rsid w:val="0024168B"/>
    <w:rsid w:val="00244C71"/>
    <w:rsid w:val="00245502"/>
    <w:rsid w:val="00251455"/>
    <w:rsid w:val="00251850"/>
    <w:rsid w:val="00252BDD"/>
    <w:rsid w:val="002531D9"/>
    <w:rsid w:val="00254F56"/>
    <w:rsid w:val="002623DC"/>
    <w:rsid w:val="002630EB"/>
    <w:rsid w:val="00270E18"/>
    <w:rsid w:val="0027262E"/>
    <w:rsid w:val="00276B2F"/>
    <w:rsid w:val="00277A58"/>
    <w:rsid w:val="00277CA4"/>
    <w:rsid w:val="00280AE7"/>
    <w:rsid w:val="002902A0"/>
    <w:rsid w:val="00291017"/>
    <w:rsid w:val="00293246"/>
    <w:rsid w:val="00293DBD"/>
    <w:rsid w:val="00294216"/>
    <w:rsid w:val="002943AA"/>
    <w:rsid w:val="00294C43"/>
    <w:rsid w:val="00294CE2"/>
    <w:rsid w:val="002954B5"/>
    <w:rsid w:val="002A22E0"/>
    <w:rsid w:val="002A42DF"/>
    <w:rsid w:val="002A5C63"/>
    <w:rsid w:val="002A6295"/>
    <w:rsid w:val="002A7470"/>
    <w:rsid w:val="002A770B"/>
    <w:rsid w:val="002B1357"/>
    <w:rsid w:val="002B4B6C"/>
    <w:rsid w:val="002B6C4D"/>
    <w:rsid w:val="002B7F82"/>
    <w:rsid w:val="002C0205"/>
    <w:rsid w:val="002C1712"/>
    <w:rsid w:val="002C485B"/>
    <w:rsid w:val="002C4E8D"/>
    <w:rsid w:val="002C6550"/>
    <w:rsid w:val="002C761C"/>
    <w:rsid w:val="002D0385"/>
    <w:rsid w:val="002D0B9E"/>
    <w:rsid w:val="002D0C78"/>
    <w:rsid w:val="002D3079"/>
    <w:rsid w:val="002D487D"/>
    <w:rsid w:val="002D5B20"/>
    <w:rsid w:val="002D7A84"/>
    <w:rsid w:val="002D7E40"/>
    <w:rsid w:val="002E07B9"/>
    <w:rsid w:val="002E1C1D"/>
    <w:rsid w:val="002E32A9"/>
    <w:rsid w:val="002E408F"/>
    <w:rsid w:val="002E46B2"/>
    <w:rsid w:val="002E4845"/>
    <w:rsid w:val="002E70B6"/>
    <w:rsid w:val="002F25ED"/>
    <w:rsid w:val="002F605F"/>
    <w:rsid w:val="002F620E"/>
    <w:rsid w:val="002F6D54"/>
    <w:rsid w:val="003044FE"/>
    <w:rsid w:val="0030571E"/>
    <w:rsid w:val="00310890"/>
    <w:rsid w:val="00310F8B"/>
    <w:rsid w:val="00312564"/>
    <w:rsid w:val="003136D9"/>
    <w:rsid w:val="00313903"/>
    <w:rsid w:val="00315BF2"/>
    <w:rsid w:val="00315FA2"/>
    <w:rsid w:val="00317412"/>
    <w:rsid w:val="00320BB6"/>
    <w:rsid w:val="00321240"/>
    <w:rsid w:val="00322CEE"/>
    <w:rsid w:val="00322D05"/>
    <w:rsid w:val="003234B2"/>
    <w:rsid w:val="003237D9"/>
    <w:rsid w:val="00323D62"/>
    <w:rsid w:val="003249B3"/>
    <w:rsid w:val="00324F48"/>
    <w:rsid w:val="003264CF"/>
    <w:rsid w:val="00327D05"/>
    <w:rsid w:val="0033108D"/>
    <w:rsid w:val="00333015"/>
    <w:rsid w:val="00336662"/>
    <w:rsid w:val="00336A8A"/>
    <w:rsid w:val="003378F2"/>
    <w:rsid w:val="003418A3"/>
    <w:rsid w:val="0034281E"/>
    <w:rsid w:val="00342C41"/>
    <w:rsid w:val="003430D4"/>
    <w:rsid w:val="00345164"/>
    <w:rsid w:val="00345CB6"/>
    <w:rsid w:val="003472C4"/>
    <w:rsid w:val="003473EC"/>
    <w:rsid w:val="00347C3A"/>
    <w:rsid w:val="00352678"/>
    <w:rsid w:val="00352FBC"/>
    <w:rsid w:val="00356D1A"/>
    <w:rsid w:val="00357F94"/>
    <w:rsid w:val="00360315"/>
    <w:rsid w:val="00361BD4"/>
    <w:rsid w:val="0036455B"/>
    <w:rsid w:val="00371A0A"/>
    <w:rsid w:val="00371EF1"/>
    <w:rsid w:val="003740AF"/>
    <w:rsid w:val="0037478C"/>
    <w:rsid w:val="00374AA1"/>
    <w:rsid w:val="00375169"/>
    <w:rsid w:val="00376A06"/>
    <w:rsid w:val="00380E20"/>
    <w:rsid w:val="00381457"/>
    <w:rsid w:val="003819EF"/>
    <w:rsid w:val="00383125"/>
    <w:rsid w:val="00383688"/>
    <w:rsid w:val="00383B94"/>
    <w:rsid w:val="00383E69"/>
    <w:rsid w:val="00387387"/>
    <w:rsid w:val="00393A39"/>
    <w:rsid w:val="00394F99"/>
    <w:rsid w:val="00395231"/>
    <w:rsid w:val="0039664D"/>
    <w:rsid w:val="003A05BB"/>
    <w:rsid w:val="003A09E6"/>
    <w:rsid w:val="003A291A"/>
    <w:rsid w:val="003A5746"/>
    <w:rsid w:val="003A7C56"/>
    <w:rsid w:val="003B05F5"/>
    <w:rsid w:val="003B3165"/>
    <w:rsid w:val="003B41C0"/>
    <w:rsid w:val="003B670A"/>
    <w:rsid w:val="003B7362"/>
    <w:rsid w:val="003C1947"/>
    <w:rsid w:val="003C6F7A"/>
    <w:rsid w:val="003D014B"/>
    <w:rsid w:val="003D46FC"/>
    <w:rsid w:val="003D6951"/>
    <w:rsid w:val="003D69C4"/>
    <w:rsid w:val="003E29D8"/>
    <w:rsid w:val="003E2AD1"/>
    <w:rsid w:val="003E53DF"/>
    <w:rsid w:val="003E7E7C"/>
    <w:rsid w:val="003F1D8C"/>
    <w:rsid w:val="003F2D9F"/>
    <w:rsid w:val="003F58DC"/>
    <w:rsid w:val="003F6206"/>
    <w:rsid w:val="0040117F"/>
    <w:rsid w:val="004016E7"/>
    <w:rsid w:val="00403301"/>
    <w:rsid w:val="0040450B"/>
    <w:rsid w:val="00410B2E"/>
    <w:rsid w:val="00413A37"/>
    <w:rsid w:val="00415609"/>
    <w:rsid w:val="0041675A"/>
    <w:rsid w:val="004169AF"/>
    <w:rsid w:val="00416C8A"/>
    <w:rsid w:val="004170A2"/>
    <w:rsid w:val="004177C4"/>
    <w:rsid w:val="004206A0"/>
    <w:rsid w:val="00420CEF"/>
    <w:rsid w:val="00423EEF"/>
    <w:rsid w:val="00424065"/>
    <w:rsid w:val="004256C6"/>
    <w:rsid w:val="004270AE"/>
    <w:rsid w:val="00440102"/>
    <w:rsid w:val="00445159"/>
    <w:rsid w:val="00446BD5"/>
    <w:rsid w:val="004475E1"/>
    <w:rsid w:val="00451A6E"/>
    <w:rsid w:val="00454B44"/>
    <w:rsid w:val="00456419"/>
    <w:rsid w:val="00456805"/>
    <w:rsid w:val="00457561"/>
    <w:rsid w:val="00457852"/>
    <w:rsid w:val="00460E96"/>
    <w:rsid w:val="0047228D"/>
    <w:rsid w:val="00473E4F"/>
    <w:rsid w:val="00485EC9"/>
    <w:rsid w:val="00486322"/>
    <w:rsid w:val="00487A75"/>
    <w:rsid w:val="00491C37"/>
    <w:rsid w:val="004920B6"/>
    <w:rsid w:val="00492CDB"/>
    <w:rsid w:val="0049698F"/>
    <w:rsid w:val="00497B18"/>
    <w:rsid w:val="004A1F28"/>
    <w:rsid w:val="004A34FE"/>
    <w:rsid w:val="004A41F2"/>
    <w:rsid w:val="004A44B1"/>
    <w:rsid w:val="004A7BC6"/>
    <w:rsid w:val="004B30E8"/>
    <w:rsid w:val="004B3A3F"/>
    <w:rsid w:val="004B6FD3"/>
    <w:rsid w:val="004C308B"/>
    <w:rsid w:val="004C445B"/>
    <w:rsid w:val="004C524C"/>
    <w:rsid w:val="004C5B64"/>
    <w:rsid w:val="004C5CF8"/>
    <w:rsid w:val="004C6E55"/>
    <w:rsid w:val="004C7FED"/>
    <w:rsid w:val="004D050B"/>
    <w:rsid w:val="004D0572"/>
    <w:rsid w:val="004D3133"/>
    <w:rsid w:val="004D4295"/>
    <w:rsid w:val="004D4C8E"/>
    <w:rsid w:val="004D5163"/>
    <w:rsid w:val="004D6D2B"/>
    <w:rsid w:val="004D6E79"/>
    <w:rsid w:val="004E1E82"/>
    <w:rsid w:val="004E344E"/>
    <w:rsid w:val="004E3E91"/>
    <w:rsid w:val="004F12FD"/>
    <w:rsid w:val="004F37AA"/>
    <w:rsid w:val="004F3D19"/>
    <w:rsid w:val="004F5D68"/>
    <w:rsid w:val="004F72C4"/>
    <w:rsid w:val="004F7766"/>
    <w:rsid w:val="005004B6"/>
    <w:rsid w:val="005011D4"/>
    <w:rsid w:val="00501508"/>
    <w:rsid w:val="00504E95"/>
    <w:rsid w:val="00505B24"/>
    <w:rsid w:val="0050724D"/>
    <w:rsid w:val="005073BA"/>
    <w:rsid w:val="005077C6"/>
    <w:rsid w:val="00511CF9"/>
    <w:rsid w:val="005121DA"/>
    <w:rsid w:val="00512526"/>
    <w:rsid w:val="005129BA"/>
    <w:rsid w:val="00513F06"/>
    <w:rsid w:val="0051450D"/>
    <w:rsid w:val="0051463E"/>
    <w:rsid w:val="00524632"/>
    <w:rsid w:val="00530C77"/>
    <w:rsid w:val="005317D9"/>
    <w:rsid w:val="00531BE4"/>
    <w:rsid w:val="005407D2"/>
    <w:rsid w:val="005409AB"/>
    <w:rsid w:val="00543863"/>
    <w:rsid w:val="00543CD7"/>
    <w:rsid w:val="005447F7"/>
    <w:rsid w:val="005450D6"/>
    <w:rsid w:val="00546283"/>
    <w:rsid w:val="0055159F"/>
    <w:rsid w:val="00551F66"/>
    <w:rsid w:val="0055302C"/>
    <w:rsid w:val="0055311A"/>
    <w:rsid w:val="0055529B"/>
    <w:rsid w:val="00560D88"/>
    <w:rsid w:val="0056164A"/>
    <w:rsid w:val="00562AF8"/>
    <w:rsid w:val="00562F2E"/>
    <w:rsid w:val="00571793"/>
    <w:rsid w:val="00573DD8"/>
    <w:rsid w:val="0057441F"/>
    <w:rsid w:val="0057516B"/>
    <w:rsid w:val="00576F97"/>
    <w:rsid w:val="00577061"/>
    <w:rsid w:val="005771F8"/>
    <w:rsid w:val="0058004E"/>
    <w:rsid w:val="005854D9"/>
    <w:rsid w:val="00585AE7"/>
    <w:rsid w:val="00586505"/>
    <w:rsid w:val="00586564"/>
    <w:rsid w:val="00587D96"/>
    <w:rsid w:val="00590598"/>
    <w:rsid w:val="005907D4"/>
    <w:rsid w:val="00595B6C"/>
    <w:rsid w:val="00595DB8"/>
    <w:rsid w:val="0059627E"/>
    <w:rsid w:val="005A033E"/>
    <w:rsid w:val="005A1292"/>
    <w:rsid w:val="005A6207"/>
    <w:rsid w:val="005A6DDF"/>
    <w:rsid w:val="005B026C"/>
    <w:rsid w:val="005B09C2"/>
    <w:rsid w:val="005B12D6"/>
    <w:rsid w:val="005B16DE"/>
    <w:rsid w:val="005B16FF"/>
    <w:rsid w:val="005B30E3"/>
    <w:rsid w:val="005C3806"/>
    <w:rsid w:val="005D1545"/>
    <w:rsid w:val="005D2570"/>
    <w:rsid w:val="005D3F2D"/>
    <w:rsid w:val="005D72B5"/>
    <w:rsid w:val="005E01B4"/>
    <w:rsid w:val="005E073B"/>
    <w:rsid w:val="005E08D0"/>
    <w:rsid w:val="005E0DDE"/>
    <w:rsid w:val="005F319C"/>
    <w:rsid w:val="005F33FE"/>
    <w:rsid w:val="005F7BFB"/>
    <w:rsid w:val="00601CB2"/>
    <w:rsid w:val="00601FB4"/>
    <w:rsid w:val="0060288F"/>
    <w:rsid w:val="00603F1C"/>
    <w:rsid w:val="00607B07"/>
    <w:rsid w:val="00613E21"/>
    <w:rsid w:val="00615CE3"/>
    <w:rsid w:val="00617395"/>
    <w:rsid w:val="00617706"/>
    <w:rsid w:val="00620B90"/>
    <w:rsid w:val="006226B3"/>
    <w:rsid w:val="00622EAD"/>
    <w:rsid w:val="006233E7"/>
    <w:rsid w:val="00625CF9"/>
    <w:rsid w:val="00625EDB"/>
    <w:rsid w:val="00627DE6"/>
    <w:rsid w:val="00627FE5"/>
    <w:rsid w:val="0063149F"/>
    <w:rsid w:val="00631577"/>
    <w:rsid w:val="00631AB4"/>
    <w:rsid w:val="00631D5C"/>
    <w:rsid w:val="00632843"/>
    <w:rsid w:val="0063303D"/>
    <w:rsid w:val="006354BE"/>
    <w:rsid w:val="006364E2"/>
    <w:rsid w:val="00641003"/>
    <w:rsid w:val="00642C15"/>
    <w:rsid w:val="00643E6B"/>
    <w:rsid w:val="00647D74"/>
    <w:rsid w:val="00650C3A"/>
    <w:rsid w:val="006522D5"/>
    <w:rsid w:val="00652D8F"/>
    <w:rsid w:val="00653EA4"/>
    <w:rsid w:val="0065412C"/>
    <w:rsid w:val="0065662D"/>
    <w:rsid w:val="006566CE"/>
    <w:rsid w:val="006569F5"/>
    <w:rsid w:val="00660BFC"/>
    <w:rsid w:val="0066116E"/>
    <w:rsid w:val="006616DF"/>
    <w:rsid w:val="00661EBE"/>
    <w:rsid w:val="00662410"/>
    <w:rsid w:val="00663496"/>
    <w:rsid w:val="00663F77"/>
    <w:rsid w:val="00665818"/>
    <w:rsid w:val="00665B03"/>
    <w:rsid w:val="006674B6"/>
    <w:rsid w:val="00670410"/>
    <w:rsid w:val="00672F30"/>
    <w:rsid w:val="006734BF"/>
    <w:rsid w:val="006735DA"/>
    <w:rsid w:val="0067587E"/>
    <w:rsid w:val="006771E8"/>
    <w:rsid w:val="00677536"/>
    <w:rsid w:val="0068029A"/>
    <w:rsid w:val="006816CC"/>
    <w:rsid w:val="00684ACF"/>
    <w:rsid w:val="006877D2"/>
    <w:rsid w:val="00696B1F"/>
    <w:rsid w:val="006A298C"/>
    <w:rsid w:val="006A3CE3"/>
    <w:rsid w:val="006A3F5B"/>
    <w:rsid w:val="006A6D93"/>
    <w:rsid w:val="006A7241"/>
    <w:rsid w:val="006B2DB1"/>
    <w:rsid w:val="006B582C"/>
    <w:rsid w:val="006B6491"/>
    <w:rsid w:val="006B7177"/>
    <w:rsid w:val="006C17A3"/>
    <w:rsid w:val="006C1FA1"/>
    <w:rsid w:val="006C4886"/>
    <w:rsid w:val="006C5C38"/>
    <w:rsid w:val="006C63AA"/>
    <w:rsid w:val="006C688C"/>
    <w:rsid w:val="006C73B7"/>
    <w:rsid w:val="006D127F"/>
    <w:rsid w:val="006D31C0"/>
    <w:rsid w:val="006D3BBC"/>
    <w:rsid w:val="006D7349"/>
    <w:rsid w:val="006E0F7D"/>
    <w:rsid w:val="006E188A"/>
    <w:rsid w:val="006E2A89"/>
    <w:rsid w:val="006E3269"/>
    <w:rsid w:val="006E3D69"/>
    <w:rsid w:val="006E643A"/>
    <w:rsid w:val="006E6C70"/>
    <w:rsid w:val="006E6D34"/>
    <w:rsid w:val="006F064A"/>
    <w:rsid w:val="006F07CD"/>
    <w:rsid w:val="006F1296"/>
    <w:rsid w:val="006F1648"/>
    <w:rsid w:val="006F251B"/>
    <w:rsid w:val="006F5042"/>
    <w:rsid w:val="006F6896"/>
    <w:rsid w:val="006F791F"/>
    <w:rsid w:val="00713CDC"/>
    <w:rsid w:val="007215DC"/>
    <w:rsid w:val="007217DC"/>
    <w:rsid w:val="007221BF"/>
    <w:rsid w:val="00723DFB"/>
    <w:rsid w:val="00725369"/>
    <w:rsid w:val="00725938"/>
    <w:rsid w:val="00725C37"/>
    <w:rsid w:val="00725D3A"/>
    <w:rsid w:val="0073135E"/>
    <w:rsid w:val="0073179A"/>
    <w:rsid w:val="0073180D"/>
    <w:rsid w:val="007331D3"/>
    <w:rsid w:val="0073462E"/>
    <w:rsid w:val="00741760"/>
    <w:rsid w:val="00742EBF"/>
    <w:rsid w:val="00743C4A"/>
    <w:rsid w:val="007463FC"/>
    <w:rsid w:val="00750B0B"/>
    <w:rsid w:val="00750FA2"/>
    <w:rsid w:val="0075184E"/>
    <w:rsid w:val="00751C18"/>
    <w:rsid w:val="00754320"/>
    <w:rsid w:val="00755314"/>
    <w:rsid w:val="00755824"/>
    <w:rsid w:val="00760A9E"/>
    <w:rsid w:val="0076184C"/>
    <w:rsid w:val="00765C0B"/>
    <w:rsid w:val="00770BEB"/>
    <w:rsid w:val="00771DCB"/>
    <w:rsid w:val="0077307A"/>
    <w:rsid w:val="00775D85"/>
    <w:rsid w:val="00776223"/>
    <w:rsid w:val="0077734B"/>
    <w:rsid w:val="00783D08"/>
    <w:rsid w:val="00784414"/>
    <w:rsid w:val="00787622"/>
    <w:rsid w:val="0079062F"/>
    <w:rsid w:val="007910B2"/>
    <w:rsid w:val="00791B69"/>
    <w:rsid w:val="00791C7C"/>
    <w:rsid w:val="00794CBE"/>
    <w:rsid w:val="00795D5C"/>
    <w:rsid w:val="00797B4B"/>
    <w:rsid w:val="007A081A"/>
    <w:rsid w:val="007A1979"/>
    <w:rsid w:val="007A714F"/>
    <w:rsid w:val="007B0771"/>
    <w:rsid w:val="007B0BFD"/>
    <w:rsid w:val="007B24E2"/>
    <w:rsid w:val="007B2BA4"/>
    <w:rsid w:val="007B5013"/>
    <w:rsid w:val="007B5CD2"/>
    <w:rsid w:val="007C000C"/>
    <w:rsid w:val="007C0761"/>
    <w:rsid w:val="007C12AD"/>
    <w:rsid w:val="007C634F"/>
    <w:rsid w:val="007C68E5"/>
    <w:rsid w:val="007C7A11"/>
    <w:rsid w:val="007E1776"/>
    <w:rsid w:val="007E4124"/>
    <w:rsid w:val="007E71CE"/>
    <w:rsid w:val="007F1004"/>
    <w:rsid w:val="007F1973"/>
    <w:rsid w:val="007F7BA7"/>
    <w:rsid w:val="0080146D"/>
    <w:rsid w:val="008016A7"/>
    <w:rsid w:val="00804CB1"/>
    <w:rsid w:val="0080533A"/>
    <w:rsid w:val="00813A32"/>
    <w:rsid w:val="008140F8"/>
    <w:rsid w:val="00821768"/>
    <w:rsid w:val="0082233B"/>
    <w:rsid w:val="00822CCB"/>
    <w:rsid w:val="008260FD"/>
    <w:rsid w:val="00827362"/>
    <w:rsid w:val="0083091A"/>
    <w:rsid w:val="008339C3"/>
    <w:rsid w:val="008379E8"/>
    <w:rsid w:val="00840587"/>
    <w:rsid w:val="00840BDB"/>
    <w:rsid w:val="0084259B"/>
    <w:rsid w:val="008436E2"/>
    <w:rsid w:val="00847491"/>
    <w:rsid w:val="00853CCD"/>
    <w:rsid w:val="00853FAC"/>
    <w:rsid w:val="00857B3D"/>
    <w:rsid w:val="00860808"/>
    <w:rsid w:val="00861FE3"/>
    <w:rsid w:val="00863CC7"/>
    <w:rsid w:val="0086698F"/>
    <w:rsid w:val="00867B5D"/>
    <w:rsid w:val="00870198"/>
    <w:rsid w:val="008768C5"/>
    <w:rsid w:val="00881949"/>
    <w:rsid w:val="00881CFB"/>
    <w:rsid w:val="00883438"/>
    <w:rsid w:val="00883F67"/>
    <w:rsid w:val="00886404"/>
    <w:rsid w:val="0089002F"/>
    <w:rsid w:val="008A3046"/>
    <w:rsid w:val="008A69BB"/>
    <w:rsid w:val="008B20C1"/>
    <w:rsid w:val="008B2EE8"/>
    <w:rsid w:val="008B3870"/>
    <w:rsid w:val="008C0852"/>
    <w:rsid w:val="008C0B26"/>
    <w:rsid w:val="008C2248"/>
    <w:rsid w:val="008C4DF7"/>
    <w:rsid w:val="008C5B07"/>
    <w:rsid w:val="008C73E2"/>
    <w:rsid w:val="008D3E53"/>
    <w:rsid w:val="008D4CB5"/>
    <w:rsid w:val="008D735F"/>
    <w:rsid w:val="008E2FF5"/>
    <w:rsid w:val="008E3425"/>
    <w:rsid w:val="008E413A"/>
    <w:rsid w:val="008E43A2"/>
    <w:rsid w:val="008E584A"/>
    <w:rsid w:val="008E63A3"/>
    <w:rsid w:val="008E641C"/>
    <w:rsid w:val="008E71B1"/>
    <w:rsid w:val="008E7766"/>
    <w:rsid w:val="008E7C41"/>
    <w:rsid w:val="008F2654"/>
    <w:rsid w:val="008F5A7A"/>
    <w:rsid w:val="00904228"/>
    <w:rsid w:val="00911595"/>
    <w:rsid w:val="00911ACD"/>
    <w:rsid w:val="00915D8A"/>
    <w:rsid w:val="0091617E"/>
    <w:rsid w:val="009178D0"/>
    <w:rsid w:val="00917AD6"/>
    <w:rsid w:val="009214BA"/>
    <w:rsid w:val="00923A4F"/>
    <w:rsid w:val="00925210"/>
    <w:rsid w:val="00925413"/>
    <w:rsid w:val="0093023A"/>
    <w:rsid w:val="0093054B"/>
    <w:rsid w:val="00932044"/>
    <w:rsid w:val="00932E09"/>
    <w:rsid w:val="00932E69"/>
    <w:rsid w:val="0093396D"/>
    <w:rsid w:val="0093698E"/>
    <w:rsid w:val="00936B4C"/>
    <w:rsid w:val="0094037D"/>
    <w:rsid w:val="00944E68"/>
    <w:rsid w:val="00945000"/>
    <w:rsid w:val="00945675"/>
    <w:rsid w:val="009476EC"/>
    <w:rsid w:val="00947D7F"/>
    <w:rsid w:val="00952FB2"/>
    <w:rsid w:val="009550F3"/>
    <w:rsid w:val="009568C8"/>
    <w:rsid w:val="00960215"/>
    <w:rsid w:val="0096036F"/>
    <w:rsid w:val="009649BB"/>
    <w:rsid w:val="00964DDF"/>
    <w:rsid w:val="00966F93"/>
    <w:rsid w:val="00967FC7"/>
    <w:rsid w:val="009714FD"/>
    <w:rsid w:val="00971E3C"/>
    <w:rsid w:val="00972609"/>
    <w:rsid w:val="009751EB"/>
    <w:rsid w:val="009758DA"/>
    <w:rsid w:val="00976578"/>
    <w:rsid w:val="00977340"/>
    <w:rsid w:val="00977D89"/>
    <w:rsid w:val="00980DD7"/>
    <w:rsid w:val="00980F99"/>
    <w:rsid w:val="00983981"/>
    <w:rsid w:val="00986B00"/>
    <w:rsid w:val="00986EE3"/>
    <w:rsid w:val="009874A9"/>
    <w:rsid w:val="00987551"/>
    <w:rsid w:val="00991BB5"/>
    <w:rsid w:val="00994BE1"/>
    <w:rsid w:val="00996F03"/>
    <w:rsid w:val="009A003F"/>
    <w:rsid w:val="009A0C8D"/>
    <w:rsid w:val="009A0D2A"/>
    <w:rsid w:val="009A150A"/>
    <w:rsid w:val="009A157B"/>
    <w:rsid w:val="009A264A"/>
    <w:rsid w:val="009A3BB0"/>
    <w:rsid w:val="009A5C1D"/>
    <w:rsid w:val="009A6A42"/>
    <w:rsid w:val="009B4355"/>
    <w:rsid w:val="009B51DB"/>
    <w:rsid w:val="009B57D9"/>
    <w:rsid w:val="009B6832"/>
    <w:rsid w:val="009B7DC5"/>
    <w:rsid w:val="009C5507"/>
    <w:rsid w:val="009C7B89"/>
    <w:rsid w:val="009D343C"/>
    <w:rsid w:val="009D4891"/>
    <w:rsid w:val="009D61D4"/>
    <w:rsid w:val="009D6EEB"/>
    <w:rsid w:val="009E047F"/>
    <w:rsid w:val="009E178D"/>
    <w:rsid w:val="009E30B4"/>
    <w:rsid w:val="009E4EDB"/>
    <w:rsid w:val="009E61FD"/>
    <w:rsid w:val="009E6351"/>
    <w:rsid w:val="009F223B"/>
    <w:rsid w:val="009F5BCA"/>
    <w:rsid w:val="009F63DA"/>
    <w:rsid w:val="009F6D50"/>
    <w:rsid w:val="009F7814"/>
    <w:rsid w:val="00A0216D"/>
    <w:rsid w:val="00A04BF1"/>
    <w:rsid w:val="00A065FB"/>
    <w:rsid w:val="00A10CA0"/>
    <w:rsid w:val="00A16D91"/>
    <w:rsid w:val="00A1713F"/>
    <w:rsid w:val="00A17521"/>
    <w:rsid w:val="00A20209"/>
    <w:rsid w:val="00A20C24"/>
    <w:rsid w:val="00A2178D"/>
    <w:rsid w:val="00A223C3"/>
    <w:rsid w:val="00A22C5C"/>
    <w:rsid w:val="00A2779F"/>
    <w:rsid w:val="00A30176"/>
    <w:rsid w:val="00A33AEF"/>
    <w:rsid w:val="00A34928"/>
    <w:rsid w:val="00A35620"/>
    <w:rsid w:val="00A35982"/>
    <w:rsid w:val="00A4099B"/>
    <w:rsid w:val="00A46826"/>
    <w:rsid w:val="00A472A0"/>
    <w:rsid w:val="00A51047"/>
    <w:rsid w:val="00A52F6C"/>
    <w:rsid w:val="00A53E0A"/>
    <w:rsid w:val="00A54991"/>
    <w:rsid w:val="00A55094"/>
    <w:rsid w:val="00A623BD"/>
    <w:rsid w:val="00A63BCF"/>
    <w:rsid w:val="00A63FB1"/>
    <w:rsid w:val="00A6460F"/>
    <w:rsid w:val="00A65DCD"/>
    <w:rsid w:val="00A6688F"/>
    <w:rsid w:val="00A70C41"/>
    <w:rsid w:val="00A70F84"/>
    <w:rsid w:val="00A7319F"/>
    <w:rsid w:val="00A757E9"/>
    <w:rsid w:val="00A75934"/>
    <w:rsid w:val="00A77A5A"/>
    <w:rsid w:val="00A812C6"/>
    <w:rsid w:val="00A84611"/>
    <w:rsid w:val="00A85432"/>
    <w:rsid w:val="00A860B5"/>
    <w:rsid w:val="00A9115C"/>
    <w:rsid w:val="00A966B2"/>
    <w:rsid w:val="00A97F5D"/>
    <w:rsid w:val="00AA0105"/>
    <w:rsid w:val="00AA35D4"/>
    <w:rsid w:val="00AA41E9"/>
    <w:rsid w:val="00AA5055"/>
    <w:rsid w:val="00AA564B"/>
    <w:rsid w:val="00AB06BA"/>
    <w:rsid w:val="00AB0940"/>
    <w:rsid w:val="00AB0EC4"/>
    <w:rsid w:val="00AB1AF8"/>
    <w:rsid w:val="00AB43F2"/>
    <w:rsid w:val="00AB6515"/>
    <w:rsid w:val="00AB6D80"/>
    <w:rsid w:val="00AC04C0"/>
    <w:rsid w:val="00AC0B14"/>
    <w:rsid w:val="00AC2023"/>
    <w:rsid w:val="00AC214C"/>
    <w:rsid w:val="00AC461C"/>
    <w:rsid w:val="00AC4734"/>
    <w:rsid w:val="00AC4C6B"/>
    <w:rsid w:val="00AC4C73"/>
    <w:rsid w:val="00AD1A87"/>
    <w:rsid w:val="00AD4303"/>
    <w:rsid w:val="00AD5165"/>
    <w:rsid w:val="00AE467E"/>
    <w:rsid w:val="00AF15DD"/>
    <w:rsid w:val="00AF42CB"/>
    <w:rsid w:val="00AF5420"/>
    <w:rsid w:val="00AF609A"/>
    <w:rsid w:val="00AF669D"/>
    <w:rsid w:val="00AF6D5D"/>
    <w:rsid w:val="00AF7F6B"/>
    <w:rsid w:val="00B008F7"/>
    <w:rsid w:val="00B05A78"/>
    <w:rsid w:val="00B100A1"/>
    <w:rsid w:val="00B13B34"/>
    <w:rsid w:val="00B1482E"/>
    <w:rsid w:val="00B17647"/>
    <w:rsid w:val="00B211AA"/>
    <w:rsid w:val="00B23E4C"/>
    <w:rsid w:val="00B24C44"/>
    <w:rsid w:val="00B24EE7"/>
    <w:rsid w:val="00B31D3B"/>
    <w:rsid w:val="00B34885"/>
    <w:rsid w:val="00B35253"/>
    <w:rsid w:val="00B35B05"/>
    <w:rsid w:val="00B36A0B"/>
    <w:rsid w:val="00B400C4"/>
    <w:rsid w:val="00B4073E"/>
    <w:rsid w:val="00B40D9B"/>
    <w:rsid w:val="00B41261"/>
    <w:rsid w:val="00B4316B"/>
    <w:rsid w:val="00B46CAB"/>
    <w:rsid w:val="00B46F4D"/>
    <w:rsid w:val="00B47CB2"/>
    <w:rsid w:val="00B64914"/>
    <w:rsid w:val="00B64CCF"/>
    <w:rsid w:val="00B65750"/>
    <w:rsid w:val="00B7032C"/>
    <w:rsid w:val="00B71EC5"/>
    <w:rsid w:val="00B74C22"/>
    <w:rsid w:val="00B75777"/>
    <w:rsid w:val="00B75BA9"/>
    <w:rsid w:val="00B76245"/>
    <w:rsid w:val="00B768B2"/>
    <w:rsid w:val="00B83297"/>
    <w:rsid w:val="00B83B6E"/>
    <w:rsid w:val="00B85DDC"/>
    <w:rsid w:val="00B92082"/>
    <w:rsid w:val="00B938AA"/>
    <w:rsid w:val="00B952DC"/>
    <w:rsid w:val="00B9689C"/>
    <w:rsid w:val="00BA2242"/>
    <w:rsid w:val="00BA2BA3"/>
    <w:rsid w:val="00BA2CE3"/>
    <w:rsid w:val="00BA4940"/>
    <w:rsid w:val="00BA4C72"/>
    <w:rsid w:val="00BA512F"/>
    <w:rsid w:val="00BA6F85"/>
    <w:rsid w:val="00BB1050"/>
    <w:rsid w:val="00BB11F5"/>
    <w:rsid w:val="00BB407F"/>
    <w:rsid w:val="00BB4B22"/>
    <w:rsid w:val="00BB50F6"/>
    <w:rsid w:val="00BB5E6D"/>
    <w:rsid w:val="00BB6062"/>
    <w:rsid w:val="00BB73FA"/>
    <w:rsid w:val="00BC1FA8"/>
    <w:rsid w:val="00BC32AC"/>
    <w:rsid w:val="00BC5BD7"/>
    <w:rsid w:val="00BC734A"/>
    <w:rsid w:val="00BD28B8"/>
    <w:rsid w:val="00BD2DC7"/>
    <w:rsid w:val="00BD35CA"/>
    <w:rsid w:val="00BD580D"/>
    <w:rsid w:val="00BE13BD"/>
    <w:rsid w:val="00BE27A7"/>
    <w:rsid w:val="00BE4C67"/>
    <w:rsid w:val="00BE5783"/>
    <w:rsid w:val="00BF3533"/>
    <w:rsid w:val="00BF4162"/>
    <w:rsid w:val="00BF555D"/>
    <w:rsid w:val="00BF701B"/>
    <w:rsid w:val="00BF7445"/>
    <w:rsid w:val="00BF78EC"/>
    <w:rsid w:val="00C0113C"/>
    <w:rsid w:val="00C10A66"/>
    <w:rsid w:val="00C20672"/>
    <w:rsid w:val="00C2235B"/>
    <w:rsid w:val="00C23F6A"/>
    <w:rsid w:val="00C31F79"/>
    <w:rsid w:val="00C343B9"/>
    <w:rsid w:val="00C34CFF"/>
    <w:rsid w:val="00C40A28"/>
    <w:rsid w:val="00C41347"/>
    <w:rsid w:val="00C42F47"/>
    <w:rsid w:val="00C508BE"/>
    <w:rsid w:val="00C541CD"/>
    <w:rsid w:val="00C542A2"/>
    <w:rsid w:val="00C54B94"/>
    <w:rsid w:val="00C5668F"/>
    <w:rsid w:val="00C608B1"/>
    <w:rsid w:val="00C613F4"/>
    <w:rsid w:val="00C632F2"/>
    <w:rsid w:val="00C667D7"/>
    <w:rsid w:val="00C669E8"/>
    <w:rsid w:val="00C72553"/>
    <w:rsid w:val="00C73F4A"/>
    <w:rsid w:val="00C7750D"/>
    <w:rsid w:val="00C77E02"/>
    <w:rsid w:val="00C855A6"/>
    <w:rsid w:val="00C925F9"/>
    <w:rsid w:val="00C92987"/>
    <w:rsid w:val="00C94023"/>
    <w:rsid w:val="00C9413E"/>
    <w:rsid w:val="00C94B2F"/>
    <w:rsid w:val="00C969C7"/>
    <w:rsid w:val="00CA2F55"/>
    <w:rsid w:val="00CA3518"/>
    <w:rsid w:val="00CA446C"/>
    <w:rsid w:val="00CA6243"/>
    <w:rsid w:val="00CA65F6"/>
    <w:rsid w:val="00CA67C3"/>
    <w:rsid w:val="00CB0097"/>
    <w:rsid w:val="00CB04E8"/>
    <w:rsid w:val="00CB06A3"/>
    <w:rsid w:val="00CB0E39"/>
    <w:rsid w:val="00CB3D7B"/>
    <w:rsid w:val="00CB436A"/>
    <w:rsid w:val="00CB5008"/>
    <w:rsid w:val="00CB5F2C"/>
    <w:rsid w:val="00CB6D58"/>
    <w:rsid w:val="00CB6F58"/>
    <w:rsid w:val="00CC00A8"/>
    <w:rsid w:val="00CC3730"/>
    <w:rsid w:val="00CC437A"/>
    <w:rsid w:val="00CC5F6B"/>
    <w:rsid w:val="00CC6412"/>
    <w:rsid w:val="00CC7A9C"/>
    <w:rsid w:val="00CC7FA5"/>
    <w:rsid w:val="00CD59C7"/>
    <w:rsid w:val="00CE116F"/>
    <w:rsid w:val="00CE189F"/>
    <w:rsid w:val="00CE3343"/>
    <w:rsid w:val="00CE5DB8"/>
    <w:rsid w:val="00CF19FE"/>
    <w:rsid w:val="00CF41BD"/>
    <w:rsid w:val="00CF6938"/>
    <w:rsid w:val="00D02B54"/>
    <w:rsid w:val="00D07E76"/>
    <w:rsid w:val="00D14227"/>
    <w:rsid w:val="00D176BD"/>
    <w:rsid w:val="00D179B2"/>
    <w:rsid w:val="00D17ACD"/>
    <w:rsid w:val="00D2084B"/>
    <w:rsid w:val="00D20F80"/>
    <w:rsid w:val="00D21A33"/>
    <w:rsid w:val="00D21C0C"/>
    <w:rsid w:val="00D23807"/>
    <w:rsid w:val="00D25974"/>
    <w:rsid w:val="00D26945"/>
    <w:rsid w:val="00D31EC3"/>
    <w:rsid w:val="00D33C84"/>
    <w:rsid w:val="00D36C29"/>
    <w:rsid w:val="00D41046"/>
    <w:rsid w:val="00D41B67"/>
    <w:rsid w:val="00D546EB"/>
    <w:rsid w:val="00D601E5"/>
    <w:rsid w:val="00D60980"/>
    <w:rsid w:val="00D611FE"/>
    <w:rsid w:val="00D62C5F"/>
    <w:rsid w:val="00D62C98"/>
    <w:rsid w:val="00D63005"/>
    <w:rsid w:val="00D63C22"/>
    <w:rsid w:val="00D6444C"/>
    <w:rsid w:val="00D64805"/>
    <w:rsid w:val="00D65E76"/>
    <w:rsid w:val="00D7140A"/>
    <w:rsid w:val="00D72432"/>
    <w:rsid w:val="00D735A7"/>
    <w:rsid w:val="00D73A68"/>
    <w:rsid w:val="00D74C45"/>
    <w:rsid w:val="00D7531D"/>
    <w:rsid w:val="00D755A3"/>
    <w:rsid w:val="00D81052"/>
    <w:rsid w:val="00D82818"/>
    <w:rsid w:val="00D833B6"/>
    <w:rsid w:val="00D833ED"/>
    <w:rsid w:val="00D834CC"/>
    <w:rsid w:val="00D83F42"/>
    <w:rsid w:val="00D86C16"/>
    <w:rsid w:val="00D91EF6"/>
    <w:rsid w:val="00D94240"/>
    <w:rsid w:val="00D94C9C"/>
    <w:rsid w:val="00D975D0"/>
    <w:rsid w:val="00DA1351"/>
    <w:rsid w:val="00DA4A29"/>
    <w:rsid w:val="00DA5C43"/>
    <w:rsid w:val="00DA7E6D"/>
    <w:rsid w:val="00DB51ED"/>
    <w:rsid w:val="00DC64FE"/>
    <w:rsid w:val="00DC6E0C"/>
    <w:rsid w:val="00DC7DB8"/>
    <w:rsid w:val="00DD0363"/>
    <w:rsid w:val="00DD29B1"/>
    <w:rsid w:val="00DD38C3"/>
    <w:rsid w:val="00DD47A3"/>
    <w:rsid w:val="00DE403F"/>
    <w:rsid w:val="00DE7316"/>
    <w:rsid w:val="00DF0853"/>
    <w:rsid w:val="00DF163A"/>
    <w:rsid w:val="00DF25B4"/>
    <w:rsid w:val="00DF59B4"/>
    <w:rsid w:val="00DF693D"/>
    <w:rsid w:val="00E00221"/>
    <w:rsid w:val="00E01AE7"/>
    <w:rsid w:val="00E058D0"/>
    <w:rsid w:val="00E05EDB"/>
    <w:rsid w:val="00E10A3C"/>
    <w:rsid w:val="00E10F11"/>
    <w:rsid w:val="00E12056"/>
    <w:rsid w:val="00E12B8B"/>
    <w:rsid w:val="00E1373E"/>
    <w:rsid w:val="00E146CF"/>
    <w:rsid w:val="00E155A7"/>
    <w:rsid w:val="00E15C11"/>
    <w:rsid w:val="00E17D55"/>
    <w:rsid w:val="00E23EBB"/>
    <w:rsid w:val="00E2513B"/>
    <w:rsid w:val="00E26FEE"/>
    <w:rsid w:val="00E303F8"/>
    <w:rsid w:val="00E312BB"/>
    <w:rsid w:val="00E31EE8"/>
    <w:rsid w:val="00E322E8"/>
    <w:rsid w:val="00E32BA2"/>
    <w:rsid w:val="00E33705"/>
    <w:rsid w:val="00E3413C"/>
    <w:rsid w:val="00E372A8"/>
    <w:rsid w:val="00E37DD5"/>
    <w:rsid w:val="00E40A17"/>
    <w:rsid w:val="00E45D93"/>
    <w:rsid w:val="00E45F64"/>
    <w:rsid w:val="00E4790F"/>
    <w:rsid w:val="00E52A55"/>
    <w:rsid w:val="00E54171"/>
    <w:rsid w:val="00E62BC7"/>
    <w:rsid w:val="00E62D13"/>
    <w:rsid w:val="00E64FF3"/>
    <w:rsid w:val="00E65897"/>
    <w:rsid w:val="00E67AA8"/>
    <w:rsid w:val="00E71056"/>
    <w:rsid w:val="00E71E5A"/>
    <w:rsid w:val="00E76234"/>
    <w:rsid w:val="00E81565"/>
    <w:rsid w:val="00E85F10"/>
    <w:rsid w:val="00E86BB2"/>
    <w:rsid w:val="00E87B24"/>
    <w:rsid w:val="00E9104B"/>
    <w:rsid w:val="00E9366D"/>
    <w:rsid w:val="00E939FC"/>
    <w:rsid w:val="00E944CF"/>
    <w:rsid w:val="00E95A4A"/>
    <w:rsid w:val="00E95FFF"/>
    <w:rsid w:val="00E9762C"/>
    <w:rsid w:val="00EA09F0"/>
    <w:rsid w:val="00EA0B04"/>
    <w:rsid w:val="00EA0E4E"/>
    <w:rsid w:val="00EA2E7C"/>
    <w:rsid w:val="00EB441F"/>
    <w:rsid w:val="00EB5A22"/>
    <w:rsid w:val="00EC0153"/>
    <w:rsid w:val="00EC061A"/>
    <w:rsid w:val="00EC1C1B"/>
    <w:rsid w:val="00EC3638"/>
    <w:rsid w:val="00EC53E4"/>
    <w:rsid w:val="00EC7B86"/>
    <w:rsid w:val="00ED0B9E"/>
    <w:rsid w:val="00ED0FD8"/>
    <w:rsid w:val="00ED3215"/>
    <w:rsid w:val="00ED3787"/>
    <w:rsid w:val="00ED4265"/>
    <w:rsid w:val="00ED4603"/>
    <w:rsid w:val="00ED4BAC"/>
    <w:rsid w:val="00ED53BC"/>
    <w:rsid w:val="00EE3CAB"/>
    <w:rsid w:val="00EE56AB"/>
    <w:rsid w:val="00EE61C4"/>
    <w:rsid w:val="00EF2A5B"/>
    <w:rsid w:val="00EF5628"/>
    <w:rsid w:val="00F00E8F"/>
    <w:rsid w:val="00F04BFD"/>
    <w:rsid w:val="00F106C3"/>
    <w:rsid w:val="00F11289"/>
    <w:rsid w:val="00F12B3C"/>
    <w:rsid w:val="00F158B4"/>
    <w:rsid w:val="00F164B1"/>
    <w:rsid w:val="00F20BDC"/>
    <w:rsid w:val="00F20BEC"/>
    <w:rsid w:val="00F27A72"/>
    <w:rsid w:val="00F30798"/>
    <w:rsid w:val="00F31B0C"/>
    <w:rsid w:val="00F32BDD"/>
    <w:rsid w:val="00F32DA9"/>
    <w:rsid w:val="00F33D28"/>
    <w:rsid w:val="00F33DF9"/>
    <w:rsid w:val="00F34945"/>
    <w:rsid w:val="00F34AA6"/>
    <w:rsid w:val="00F40FF2"/>
    <w:rsid w:val="00F41CBE"/>
    <w:rsid w:val="00F42150"/>
    <w:rsid w:val="00F43699"/>
    <w:rsid w:val="00F458C9"/>
    <w:rsid w:val="00F4731B"/>
    <w:rsid w:val="00F51746"/>
    <w:rsid w:val="00F52BBB"/>
    <w:rsid w:val="00F55F15"/>
    <w:rsid w:val="00F56AC1"/>
    <w:rsid w:val="00F60FF4"/>
    <w:rsid w:val="00F65F1E"/>
    <w:rsid w:val="00F6702A"/>
    <w:rsid w:val="00F67399"/>
    <w:rsid w:val="00F67C65"/>
    <w:rsid w:val="00F70059"/>
    <w:rsid w:val="00F70DC9"/>
    <w:rsid w:val="00F71898"/>
    <w:rsid w:val="00F71F25"/>
    <w:rsid w:val="00F76CB9"/>
    <w:rsid w:val="00F81284"/>
    <w:rsid w:val="00F8475B"/>
    <w:rsid w:val="00F9128E"/>
    <w:rsid w:val="00F9284D"/>
    <w:rsid w:val="00FA023B"/>
    <w:rsid w:val="00FA0A8A"/>
    <w:rsid w:val="00FA1E64"/>
    <w:rsid w:val="00FA4AA4"/>
    <w:rsid w:val="00FA52CC"/>
    <w:rsid w:val="00FA6EE4"/>
    <w:rsid w:val="00FA7291"/>
    <w:rsid w:val="00FB19D2"/>
    <w:rsid w:val="00FC16D2"/>
    <w:rsid w:val="00FC2B51"/>
    <w:rsid w:val="00FC4DB6"/>
    <w:rsid w:val="00FC7A96"/>
    <w:rsid w:val="00FD3254"/>
    <w:rsid w:val="00FE3508"/>
    <w:rsid w:val="00FE49BF"/>
    <w:rsid w:val="00FF0620"/>
    <w:rsid w:val="00FF0731"/>
    <w:rsid w:val="00FF0BFE"/>
    <w:rsid w:val="00FF335D"/>
    <w:rsid w:val="00FF40DE"/>
    <w:rsid w:val="00FF48CE"/>
    <w:rsid w:val="00FF5E08"/>
    <w:rsid w:val="00FF7BDC"/>
    <w:rsid w:val="02A5AFD0"/>
    <w:rsid w:val="0EDB8DF2"/>
    <w:rsid w:val="11262A57"/>
    <w:rsid w:val="1336D926"/>
    <w:rsid w:val="145DCB19"/>
    <w:rsid w:val="159A2AC9"/>
    <w:rsid w:val="19F6A316"/>
    <w:rsid w:val="1CFC963F"/>
    <w:rsid w:val="1D450FB7"/>
    <w:rsid w:val="2102A854"/>
    <w:rsid w:val="244FF6F9"/>
    <w:rsid w:val="2477DF12"/>
    <w:rsid w:val="263B8DD6"/>
    <w:rsid w:val="2A12B803"/>
    <w:rsid w:val="2B0DEF79"/>
    <w:rsid w:val="2BFB60E6"/>
    <w:rsid w:val="322ED2E9"/>
    <w:rsid w:val="326D021D"/>
    <w:rsid w:val="3361B884"/>
    <w:rsid w:val="34C7489F"/>
    <w:rsid w:val="3FF9F4EE"/>
    <w:rsid w:val="40AF4D70"/>
    <w:rsid w:val="42F2B14C"/>
    <w:rsid w:val="490D69ED"/>
    <w:rsid w:val="4D1078AF"/>
    <w:rsid w:val="50BB7BC6"/>
    <w:rsid w:val="537E2BCF"/>
    <w:rsid w:val="54A9B2F1"/>
    <w:rsid w:val="57183062"/>
    <w:rsid w:val="61E1175F"/>
    <w:rsid w:val="6B9FE33E"/>
    <w:rsid w:val="73BD1218"/>
    <w:rsid w:val="7467CF52"/>
    <w:rsid w:val="74A7369B"/>
    <w:rsid w:val="761E96C8"/>
    <w:rsid w:val="7C852D2C"/>
    <w:rsid w:val="7CD8A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F9394"/>
  <w15:chartTrackingRefBased/>
  <w15:docId w15:val="{F956440A-E7A9-D84B-8C01-0864F0C4C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D0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B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BD4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B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1B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basedOn w:val="Normal"/>
    <w:uiPriority w:val="1"/>
    <w:qFormat/>
    <w:rsid w:val="00361BD4"/>
    <w:rPr>
      <w:rFonts w:ascii="Calibri" w:eastAsia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2D0B9E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3D69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95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6951"/>
  </w:style>
  <w:style w:type="character" w:styleId="CommentReference">
    <w:name w:val="annotation reference"/>
    <w:basedOn w:val="DefaultParagraphFont"/>
    <w:uiPriority w:val="99"/>
    <w:semiHidden/>
    <w:unhideWhenUsed/>
    <w:rsid w:val="00530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C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C77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D3732"/>
  </w:style>
  <w:style w:type="character" w:styleId="Hyperlink">
    <w:name w:val="Hyperlink"/>
    <w:basedOn w:val="DefaultParagraphFont"/>
    <w:uiPriority w:val="99"/>
    <w:unhideWhenUsed/>
    <w:rsid w:val="00944E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4E6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A010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6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A6F85"/>
    <w:rPr>
      <w:sz w:val="22"/>
      <w:szCs w:val="22"/>
    </w:rPr>
  </w:style>
  <w:style w:type="table" w:styleId="TableGrid">
    <w:name w:val="Table Grid"/>
    <w:basedOn w:val="TableNormal"/>
    <w:uiPriority w:val="39"/>
    <w:rsid w:val="00F91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2D3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D3079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73A68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4073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2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25B4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E87B24"/>
  </w:style>
  <w:style w:type="character" w:customStyle="1" w:styleId="contentpasted0">
    <w:name w:val="contentpasted0"/>
    <w:basedOn w:val="DefaultParagraphFont"/>
    <w:rsid w:val="00E87B24"/>
  </w:style>
  <w:style w:type="paragraph" w:styleId="Caption">
    <w:name w:val="caption"/>
    <w:basedOn w:val="Normal"/>
    <w:next w:val="Normal"/>
    <w:uiPriority w:val="35"/>
    <w:unhideWhenUsed/>
    <w:qFormat/>
    <w:rsid w:val="006569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sravani, Sanaz</dc:creator>
  <cp:keywords/>
  <dc:description/>
  <cp:lastModifiedBy>Stephan Palm</cp:lastModifiedBy>
  <cp:revision>2</cp:revision>
  <dcterms:created xsi:type="dcterms:W3CDTF">2023-06-06T00:01:00Z</dcterms:created>
  <dcterms:modified xsi:type="dcterms:W3CDTF">2023-06-06T00:01:00Z</dcterms:modified>
</cp:coreProperties>
</file>